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472B60" w14:textId="467A5709" w:rsidR="009F7DCD" w:rsidRPr="00FC09DB" w:rsidRDefault="009F7DCD" w:rsidP="009F7DC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2</w:t>
      </w:r>
      <w:r w:rsidRPr="00FC09DB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C09D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FC09DB">
        <w:rPr>
          <w:rFonts w:ascii="Times New Roman" w:hAnsi="Times New Roman" w:cs="Times New Roman"/>
          <w:sz w:val="24"/>
          <w:szCs w:val="24"/>
          <w:lang w:val="en-US"/>
        </w:rPr>
        <w:t>haracteristic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onsensus meeting participants 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324"/>
      </w:tblGrid>
      <w:tr w:rsidR="009F7DCD" w:rsidRPr="00530126" w14:paraId="205FAE19" w14:textId="77777777" w:rsidTr="00D4747C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457CCF4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ndividuals with GID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175E86A2" w14:textId="64CCA4CB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2157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2157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9F7DCD" w:rsidRPr="00530126" w14:paraId="5EBD44DA" w14:textId="77777777" w:rsidTr="00D4747C">
        <w:tc>
          <w:tcPr>
            <w:tcW w:w="3686" w:type="dxa"/>
            <w:tcBorders>
              <w:top w:val="single" w:sz="4" w:space="0" w:color="auto"/>
            </w:tcBorders>
          </w:tcPr>
          <w:p w14:paraId="11A6C63C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460F9468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an (range) </w:t>
            </w:r>
          </w:p>
        </w:tc>
      </w:tr>
      <w:tr w:rsidR="009F7DCD" w:rsidRPr="00530126" w14:paraId="76D08457" w14:textId="77777777" w:rsidTr="00D4747C">
        <w:tc>
          <w:tcPr>
            <w:tcW w:w="3686" w:type="dxa"/>
          </w:tcPr>
          <w:p w14:paraId="1E074EB1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19629A92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17 – 44)</w:t>
            </w:r>
          </w:p>
        </w:tc>
      </w:tr>
      <w:tr w:rsidR="009F7DCD" w:rsidRPr="00530126" w14:paraId="4080C62B" w14:textId="77777777" w:rsidTr="00D4747C">
        <w:tc>
          <w:tcPr>
            <w:tcW w:w="3686" w:type="dxa"/>
          </w:tcPr>
          <w:p w14:paraId="3871EB60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055F9FC4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</w:t>
            </w:r>
          </w:p>
        </w:tc>
      </w:tr>
      <w:tr w:rsidR="009F7DCD" w:rsidRPr="00530126" w14:paraId="5B567E06" w14:textId="77777777" w:rsidTr="00D4747C">
        <w:tc>
          <w:tcPr>
            <w:tcW w:w="3686" w:type="dxa"/>
          </w:tcPr>
          <w:p w14:paraId="273F40A8" w14:textId="09332360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(female)</w:t>
            </w:r>
            <w:r w:rsidR="00E61614" w:rsidRPr="0019781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nl-NL"/>
              </w:rPr>
              <w:t xml:space="preserve"> 1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40A02920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F7DCD" w:rsidRPr="00530126" w14:paraId="4BA3E644" w14:textId="77777777" w:rsidTr="00D4747C">
        <w:tc>
          <w:tcPr>
            <w:tcW w:w="3686" w:type="dxa"/>
          </w:tcPr>
          <w:p w14:paraId="202D9E5F" w14:textId="3BA28854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gnosis </w:t>
            </w:r>
            <w:r w:rsidR="00E616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ID)</w:t>
            </w:r>
            <w:r w:rsidR="00E6161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 xml:space="preserve"> 2</w:t>
            </w:r>
          </w:p>
        </w:tc>
        <w:tc>
          <w:tcPr>
            <w:tcW w:w="2324" w:type="dxa"/>
          </w:tcPr>
          <w:p w14:paraId="11217576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F7DCD" w:rsidRPr="00530126" w14:paraId="5C25A43A" w14:textId="77777777" w:rsidTr="00D4747C">
        <w:tc>
          <w:tcPr>
            <w:tcW w:w="3686" w:type="dxa"/>
          </w:tcPr>
          <w:p w14:paraId="69C59398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16p11.2 deletion syndrome</w:t>
            </w:r>
          </w:p>
        </w:tc>
        <w:tc>
          <w:tcPr>
            <w:tcW w:w="2324" w:type="dxa"/>
          </w:tcPr>
          <w:p w14:paraId="5BBC26B4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F7DCD" w:rsidRPr="00530126" w14:paraId="346D01DD" w14:textId="77777777" w:rsidTr="00D4747C">
        <w:tc>
          <w:tcPr>
            <w:tcW w:w="3686" w:type="dxa"/>
          </w:tcPr>
          <w:p w14:paraId="2B1A20EF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Fragile X syndrome</w:t>
            </w:r>
          </w:p>
        </w:tc>
        <w:tc>
          <w:tcPr>
            <w:tcW w:w="2324" w:type="dxa"/>
          </w:tcPr>
          <w:p w14:paraId="246E3ED4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F7DCD" w:rsidRPr="00530126" w14:paraId="4164BD30" w14:textId="77777777" w:rsidTr="00D4747C">
        <w:tc>
          <w:tcPr>
            <w:tcW w:w="3686" w:type="dxa"/>
          </w:tcPr>
          <w:p w14:paraId="54ED53A0" w14:textId="0CBA0965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llectual f</w:t>
            </w: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tioning</w:t>
            </w:r>
          </w:p>
        </w:tc>
        <w:tc>
          <w:tcPr>
            <w:tcW w:w="2324" w:type="dxa"/>
          </w:tcPr>
          <w:p w14:paraId="2FAE00E2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7DCD" w:rsidRPr="00530126" w14:paraId="1B5A0981" w14:textId="77777777" w:rsidTr="00D4747C">
        <w:tc>
          <w:tcPr>
            <w:tcW w:w="3686" w:type="dxa"/>
          </w:tcPr>
          <w:p w14:paraId="50BAA12B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Borderline</w:t>
            </w:r>
          </w:p>
        </w:tc>
        <w:tc>
          <w:tcPr>
            <w:tcW w:w="2324" w:type="dxa"/>
          </w:tcPr>
          <w:p w14:paraId="22C5DA72" w14:textId="77777777" w:rsidR="009F7DCD" w:rsidRPr="00530126" w:rsidRDefault="009F7DCD" w:rsidP="00D4747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F7DCD" w:rsidRPr="00530126" w14:paraId="27FE5998" w14:textId="77777777" w:rsidTr="00D4747C">
        <w:tc>
          <w:tcPr>
            <w:tcW w:w="3686" w:type="dxa"/>
          </w:tcPr>
          <w:p w14:paraId="682B5547" w14:textId="70872C43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Mild ID</w:t>
            </w:r>
            <w:r w:rsidR="00E6161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324" w:type="dxa"/>
          </w:tcPr>
          <w:p w14:paraId="61738691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F7DCD" w:rsidRPr="00530126" w14:paraId="3CB826A1" w14:textId="77777777" w:rsidTr="00D4747C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3BFEBCA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aregivers 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54C5A0D6" w14:textId="015AA1CC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2157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2157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9F7DCD" w:rsidRPr="00530126" w14:paraId="7D3DF6DB" w14:textId="77777777" w:rsidTr="00D4747C">
        <w:tc>
          <w:tcPr>
            <w:tcW w:w="3686" w:type="dxa"/>
            <w:tcBorders>
              <w:top w:val="single" w:sz="4" w:space="0" w:color="auto"/>
            </w:tcBorders>
          </w:tcPr>
          <w:p w14:paraId="7FAED61C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7158F864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range)</w:t>
            </w:r>
          </w:p>
        </w:tc>
      </w:tr>
      <w:tr w:rsidR="009F7DCD" w:rsidRPr="00530126" w14:paraId="68C31BB8" w14:textId="77777777" w:rsidTr="00D4747C">
        <w:tc>
          <w:tcPr>
            <w:tcW w:w="3686" w:type="dxa"/>
          </w:tcPr>
          <w:p w14:paraId="4D342A5E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child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654A26E5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 – 16)</w:t>
            </w:r>
          </w:p>
        </w:tc>
      </w:tr>
      <w:tr w:rsidR="009F7DCD" w:rsidRPr="00530126" w14:paraId="4D2766A3" w14:textId="77777777" w:rsidTr="00E61614">
        <w:tc>
          <w:tcPr>
            <w:tcW w:w="3686" w:type="dxa"/>
          </w:tcPr>
          <w:p w14:paraId="200B5DB4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6F167F88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</w:t>
            </w:r>
          </w:p>
        </w:tc>
      </w:tr>
      <w:tr w:rsidR="00E61614" w:rsidRPr="00530126" w14:paraId="4DD56781" w14:textId="77777777" w:rsidTr="00E61614">
        <w:tc>
          <w:tcPr>
            <w:tcW w:w="3686" w:type="dxa"/>
          </w:tcPr>
          <w:p w14:paraId="095B75ED" w14:textId="23A1092F" w:rsidR="00E61614" w:rsidRPr="00530126" w:rsidRDefault="00E61614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child (male)</w:t>
            </w:r>
            <w:r w:rsidRPr="0019781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nl-NL"/>
              </w:rPr>
              <w:t xml:space="preserve"> 1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14C7BE1F" w14:textId="6E0D5480" w:rsidR="00E61614" w:rsidRPr="00530126" w:rsidRDefault="00E61614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F7DCD" w:rsidRPr="00530126" w14:paraId="1B29CB95" w14:textId="77777777" w:rsidTr="00E61614">
        <w:tc>
          <w:tcPr>
            <w:tcW w:w="3686" w:type="dxa"/>
          </w:tcPr>
          <w:p w14:paraId="7B995A25" w14:textId="55AAE800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iagnosis </w:t>
            </w:r>
            <w:r w:rsidR="00E616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GID)</w:t>
            </w:r>
            <w:r w:rsidR="00E6161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 xml:space="preserve"> 2</w:t>
            </w:r>
          </w:p>
        </w:tc>
        <w:tc>
          <w:tcPr>
            <w:tcW w:w="2324" w:type="dxa"/>
          </w:tcPr>
          <w:p w14:paraId="452442F7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9F7DCD" w:rsidRPr="00530126" w14:paraId="040C6103" w14:textId="77777777" w:rsidTr="00D4747C">
        <w:tc>
          <w:tcPr>
            <w:tcW w:w="3686" w:type="dxa"/>
          </w:tcPr>
          <w:p w14:paraId="2D73E268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Noonan syndrome</w:t>
            </w:r>
          </w:p>
        </w:tc>
        <w:tc>
          <w:tcPr>
            <w:tcW w:w="2324" w:type="dxa"/>
          </w:tcPr>
          <w:p w14:paraId="51C16A00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F7DCD" w:rsidRPr="00530126" w14:paraId="3BF19CCA" w14:textId="77777777" w:rsidTr="00D4747C">
        <w:tc>
          <w:tcPr>
            <w:tcW w:w="3686" w:type="dxa"/>
          </w:tcPr>
          <w:p w14:paraId="69F26FDA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Rett syndrome</w:t>
            </w:r>
          </w:p>
        </w:tc>
        <w:tc>
          <w:tcPr>
            <w:tcW w:w="2324" w:type="dxa"/>
          </w:tcPr>
          <w:p w14:paraId="14B9EE24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F7DCD" w:rsidRPr="00530126" w14:paraId="52F17AE6" w14:textId="77777777" w:rsidTr="00D4747C">
        <w:tc>
          <w:tcPr>
            <w:tcW w:w="3686" w:type="dxa"/>
          </w:tcPr>
          <w:p w14:paraId="3F18D6B0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Smith-</w:t>
            </w:r>
            <w:proofErr w:type="spellStart"/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genis</w:t>
            </w:r>
            <w:proofErr w:type="spellEnd"/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drome</w:t>
            </w:r>
          </w:p>
        </w:tc>
        <w:tc>
          <w:tcPr>
            <w:tcW w:w="2324" w:type="dxa"/>
          </w:tcPr>
          <w:p w14:paraId="36F0E798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F7DCD" w:rsidRPr="00530126" w14:paraId="5B69F175" w14:textId="77777777" w:rsidTr="00D4747C">
        <w:tc>
          <w:tcPr>
            <w:tcW w:w="3686" w:type="dxa"/>
          </w:tcPr>
          <w:p w14:paraId="1504AABD" w14:textId="3F1745E9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ntellectual f</w:t>
            </w: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tioning</w:t>
            </w:r>
          </w:p>
        </w:tc>
        <w:tc>
          <w:tcPr>
            <w:tcW w:w="2324" w:type="dxa"/>
          </w:tcPr>
          <w:p w14:paraId="6F16DEB0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7DCD" w:rsidRPr="00530126" w14:paraId="13B76C3C" w14:textId="77777777" w:rsidTr="00D4747C">
        <w:tc>
          <w:tcPr>
            <w:tcW w:w="3686" w:type="dxa"/>
          </w:tcPr>
          <w:p w14:paraId="0A610886" w14:textId="58070F54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Mild ID</w:t>
            </w:r>
            <w:r w:rsidR="00E6161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324" w:type="dxa"/>
          </w:tcPr>
          <w:p w14:paraId="4790A930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F7DCD" w:rsidRPr="00530126" w14:paraId="34E5FA1D" w14:textId="77777777" w:rsidTr="00D4747C">
        <w:tc>
          <w:tcPr>
            <w:tcW w:w="3686" w:type="dxa"/>
          </w:tcPr>
          <w:p w14:paraId="7EBFEC72" w14:textId="21E3E6BB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Moderate ID</w:t>
            </w:r>
            <w:r w:rsidR="00E6161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2324" w:type="dxa"/>
          </w:tcPr>
          <w:p w14:paraId="23DEC987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F7DCD" w:rsidRPr="00530126" w14:paraId="19C5771E" w14:textId="77777777" w:rsidTr="00D4747C">
        <w:tc>
          <w:tcPr>
            <w:tcW w:w="3686" w:type="dxa"/>
          </w:tcPr>
          <w:p w14:paraId="75B8FB9B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Unknown</w:t>
            </w:r>
          </w:p>
        </w:tc>
        <w:tc>
          <w:tcPr>
            <w:tcW w:w="2324" w:type="dxa"/>
          </w:tcPr>
          <w:p w14:paraId="549957AD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F7DCD" w:rsidRPr="00530126" w14:paraId="7EAB3E06" w14:textId="77777777" w:rsidTr="00D4747C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777899F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perts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4FE77CCA" w14:textId="00242EE4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2157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</w:t>
            </w:r>
            <w:r w:rsidR="0021570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</w:tr>
      <w:tr w:rsidR="009F7DCD" w:rsidRPr="00530126" w14:paraId="111A1E7B" w14:textId="77777777" w:rsidTr="00D4747C">
        <w:tc>
          <w:tcPr>
            <w:tcW w:w="3686" w:type="dxa"/>
            <w:tcBorders>
              <w:top w:val="single" w:sz="4" w:space="0" w:color="auto"/>
            </w:tcBorders>
          </w:tcPr>
          <w:p w14:paraId="0A777AEC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</w:t>
            </w:r>
          </w:p>
        </w:tc>
        <w:tc>
          <w:tcPr>
            <w:tcW w:w="2324" w:type="dxa"/>
            <w:tcBorders>
              <w:top w:val="single" w:sz="4" w:space="0" w:color="auto"/>
            </w:tcBorders>
          </w:tcPr>
          <w:p w14:paraId="24B36443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7DCD" w:rsidRPr="00530126" w14:paraId="323ECEF3" w14:textId="77777777" w:rsidTr="00D4747C">
        <w:tc>
          <w:tcPr>
            <w:tcW w:w="3686" w:type="dxa"/>
          </w:tcPr>
          <w:p w14:paraId="32101ABE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atient representative</w:t>
            </w:r>
          </w:p>
        </w:tc>
        <w:tc>
          <w:tcPr>
            <w:tcW w:w="2324" w:type="dxa"/>
          </w:tcPr>
          <w:p w14:paraId="2EDEBE7F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9F7DCD" w:rsidRPr="00530126" w14:paraId="14206FC3" w14:textId="77777777" w:rsidTr="00D4747C">
        <w:tc>
          <w:tcPr>
            <w:tcW w:w="3686" w:type="dxa"/>
          </w:tcPr>
          <w:p w14:paraId="2E961EB0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ID physician </w:t>
            </w:r>
          </w:p>
        </w:tc>
        <w:tc>
          <w:tcPr>
            <w:tcW w:w="2324" w:type="dxa"/>
          </w:tcPr>
          <w:p w14:paraId="50241AAE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F7DCD" w:rsidRPr="00530126" w14:paraId="58421C12" w14:textId="77777777" w:rsidTr="00D4747C">
        <w:tc>
          <w:tcPr>
            <w:tcW w:w="3686" w:type="dxa"/>
          </w:tcPr>
          <w:p w14:paraId="3B6C4A8E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Psychologist</w:t>
            </w:r>
          </w:p>
        </w:tc>
        <w:tc>
          <w:tcPr>
            <w:tcW w:w="2324" w:type="dxa"/>
          </w:tcPr>
          <w:p w14:paraId="447504B3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F7DCD" w:rsidRPr="00530126" w14:paraId="650B4308" w14:textId="77777777" w:rsidTr="00D4747C">
        <w:tc>
          <w:tcPr>
            <w:tcW w:w="3686" w:type="dxa"/>
          </w:tcPr>
          <w:p w14:paraId="7B3BBE98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GID methodologist</w:t>
            </w:r>
          </w:p>
        </w:tc>
        <w:tc>
          <w:tcPr>
            <w:tcW w:w="2324" w:type="dxa"/>
          </w:tcPr>
          <w:p w14:paraId="3E0BC82D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F7DCD" w:rsidRPr="00530126" w14:paraId="3E6EE451" w14:textId="77777777" w:rsidTr="00D4747C">
        <w:tc>
          <w:tcPr>
            <w:tcW w:w="3686" w:type="dxa"/>
          </w:tcPr>
          <w:p w14:paraId="7C177E31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324" w:type="dxa"/>
          </w:tcPr>
          <w:p w14:paraId="2C511A68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7DCD" w:rsidRPr="00530126" w14:paraId="0F642302" w14:textId="77777777" w:rsidTr="00D4747C">
        <w:tc>
          <w:tcPr>
            <w:tcW w:w="3686" w:type="dxa"/>
          </w:tcPr>
          <w:p w14:paraId="3F39DDC7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The Netherlands</w:t>
            </w:r>
          </w:p>
        </w:tc>
        <w:tc>
          <w:tcPr>
            <w:tcW w:w="2324" w:type="dxa"/>
          </w:tcPr>
          <w:p w14:paraId="29FDF9C7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F7DCD" w:rsidRPr="00530126" w14:paraId="167E4656" w14:textId="77777777" w:rsidTr="00D4747C">
        <w:tc>
          <w:tcPr>
            <w:tcW w:w="3686" w:type="dxa"/>
          </w:tcPr>
          <w:p w14:paraId="0F9FC3CB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United States</w:t>
            </w:r>
          </w:p>
        </w:tc>
        <w:tc>
          <w:tcPr>
            <w:tcW w:w="2324" w:type="dxa"/>
          </w:tcPr>
          <w:p w14:paraId="7F2701D5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F7DCD" w:rsidRPr="00530126" w14:paraId="497D1251" w14:textId="77777777" w:rsidTr="00D4747C">
        <w:tc>
          <w:tcPr>
            <w:tcW w:w="3686" w:type="dxa"/>
          </w:tcPr>
          <w:p w14:paraId="055D11C2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Hungary</w:t>
            </w:r>
          </w:p>
        </w:tc>
        <w:tc>
          <w:tcPr>
            <w:tcW w:w="2324" w:type="dxa"/>
          </w:tcPr>
          <w:p w14:paraId="5E7F0203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F7DCD" w:rsidRPr="00530126" w14:paraId="4681ED12" w14:textId="77777777" w:rsidTr="00D4747C">
        <w:tc>
          <w:tcPr>
            <w:tcW w:w="3686" w:type="dxa"/>
          </w:tcPr>
          <w:p w14:paraId="5E349679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United Kingdom</w:t>
            </w:r>
          </w:p>
        </w:tc>
        <w:tc>
          <w:tcPr>
            <w:tcW w:w="2324" w:type="dxa"/>
          </w:tcPr>
          <w:p w14:paraId="227D9320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F7DCD" w:rsidRPr="00530126" w14:paraId="44A22CF7" w14:textId="77777777" w:rsidTr="00D4747C">
        <w:tc>
          <w:tcPr>
            <w:tcW w:w="3686" w:type="dxa"/>
            <w:tcBorders>
              <w:bottom w:val="single" w:sz="4" w:space="0" w:color="auto"/>
            </w:tcBorders>
          </w:tcPr>
          <w:p w14:paraId="01709918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Slovenia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57ADE11E" w14:textId="77777777" w:rsidR="009F7DCD" w:rsidRPr="00530126" w:rsidRDefault="009F7DCD" w:rsidP="00D4747C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01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1CA3E8B5" w14:textId="644AEA54" w:rsidR="009F7DCD" w:rsidRDefault="009F7DCD" w:rsidP="00C55C3F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C09DB">
        <w:rPr>
          <w:rFonts w:ascii="Times New Roman" w:hAnsi="Times New Roman" w:cs="Times New Roman"/>
          <w:i/>
          <w:iCs/>
          <w:sz w:val="24"/>
          <w:szCs w:val="24"/>
          <w:lang w:val="en-US"/>
        </w:rPr>
        <w:t>ID, intellectual disabilit</w:t>
      </w:r>
      <w:ins w:id="0" w:author="Silfhout, N.Y. van (Nadia)" w:date="2025-09-11T16:52:00Z" w16du:dateUtc="2025-09-11T14:52:00Z">
        <w:r w:rsidR="0083606C">
          <w:rPr>
            <w:rFonts w:ascii="Times New Roman" w:hAnsi="Times New Roman" w:cs="Times New Roman"/>
            <w:i/>
            <w:iCs/>
            <w:sz w:val="24"/>
            <w:szCs w:val="24"/>
            <w:lang w:val="en-US"/>
          </w:rPr>
          <w:t>ies</w:t>
        </w:r>
      </w:ins>
      <w:del w:id="1" w:author="Silfhout, N.Y. van (Nadia)" w:date="2025-09-11T16:52:00Z" w16du:dateUtc="2025-09-11T14:52:00Z">
        <w:r w:rsidRPr="00FC09DB" w:rsidDel="0083606C">
          <w:rPr>
            <w:rFonts w:ascii="Times New Roman" w:hAnsi="Times New Roman" w:cs="Times New Roman"/>
            <w:i/>
            <w:iCs/>
            <w:sz w:val="24"/>
            <w:szCs w:val="24"/>
            <w:lang w:val="en-US"/>
          </w:rPr>
          <w:delText>y</w:delText>
        </w:r>
      </w:del>
      <w:r w:rsidRPr="00FC09DB">
        <w:rPr>
          <w:rFonts w:ascii="Times New Roman" w:hAnsi="Times New Roman" w:cs="Times New Roman"/>
          <w:i/>
          <w:iCs/>
          <w:sz w:val="24"/>
          <w:szCs w:val="24"/>
          <w:lang w:val="en-US"/>
        </w:rPr>
        <w:t>; GID, genetic intellectual disabilit</w:t>
      </w:r>
      <w:ins w:id="2" w:author="Silfhout, N.Y. van (Nadia)" w:date="2025-09-11T16:52:00Z" w16du:dateUtc="2025-09-11T14:52:00Z">
        <w:r w:rsidR="0083606C">
          <w:rPr>
            <w:rFonts w:ascii="Times New Roman" w:hAnsi="Times New Roman" w:cs="Times New Roman"/>
            <w:i/>
            <w:iCs/>
            <w:sz w:val="24"/>
            <w:szCs w:val="24"/>
            <w:lang w:val="en-US"/>
          </w:rPr>
          <w:t>ies</w:t>
        </w:r>
      </w:ins>
      <w:del w:id="3" w:author="Silfhout, N.Y. van (Nadia)" w:date="2025-09-11T16:52:00Z" w16du:dateUtc="2025-09-11T14:52:00Z">
        <w:r w:rsidRPr="00FC09DB" w:rsidDel="0083606C">
          <w:rPr>
            <w:rFonts w:ascii="Times New Roman" w:hAnsi="Times New Roman" w:cs="Times New Roman"/>
            <w:i/>
            <w:iCs/>
            <w:sz w:val="24"/>
            <w:szCs w:val="24"/>
            <w:lang w:val="en-US"/>
          </w:rPr>
          <w:delText>y</w:delText>
        </w:r>
      </w:del>
    </w:p>
    <w:p w14:paraId="4D60224B" w14:textId="3A71B584" w:rsidR="00E61614" w:rsidRDefault="00E61614" w:rsidP="00C55C3F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E14B35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one of the individuals with GID identified as a gender outside the binary categories of male or female</w:t>
      </w:r>
    </w:p>
    <w:p w14:paraId="2057466F" w14:textId="6210AC4E" w:rsidR="00E61614" w:rsidRPr="00E61614" w:rsidRDefault="00E61614" w:rsidP="00C55C3F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As reported by affected individuals or caregivers</w:t>
      </w:r>
    </w:p>
    <w:p w14:paraId="00A266A3" w14:textId="5C54EF74" w:rsidR="00505539" w:rsidRPr="00E1684F" w:rsidRDefault="00E61614" w:rsidP="00C55C3F">
      <w:pPr>
        <w:spacing w:line="480" w:lineRule="auto"/>
      </w:pP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3</w:t>
      </w:r>
      <w:r w:rsidR="009F7DCD" w:rsidRPr="00592DCC">
        <w:rPr>
          <w:rFonts w:ascii="Times New Roman" w:hAnsi="Times New Roman" w:cs="Times New Roman"/>
          <w:i/>
          <w:sz w:val="24"/>
          <w:szCs w:val="24"/>
          <w:lang w:val="en-US"/>
        </w:rPr>
        <w:t>Diagnostic and Statistical Manual of Mental Disorders, Fifth Edition (DSM-5)</w:t>
      </w:r>
    </w:p>
    <w:sectPr w:rsidR="00505539" w:rsidRPr="00E168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ilfhout, N.Y. van (Nadia)">
    <w15:presenceInfo w15:providerId="AD" w15:userId="S::n.y.vansilfhout@amsterdamumc.nl::4e4e650e-2b75-4adb-b97b-6e31be2c9e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DCD"/>
    <w:rsid w:val="001A71D9"/>
    <w:rsid w:val="00215700"/>
    <w:rsid w:val="002225A4"/>
    <w:rsid w:val="00225B02"/>
    <w:rsid w:val="00476272"/>
    <w:rsid w:val="004E10E2"/>
    <w:rsid w:val="00505539"/>
    <w:rsid w:val="00506189"/>
    <w:rsid w:val="005147C8"/>
    <w:rsid w:val="005B2AF3"/>
    <w:rsid w:val="005C31BD"/>
    <w:rsid w:val="005E4B36"/>
    <w:rsid w:val="0060559E"/>
    <w:rsid w:val="006E1286"/>
    <w:rsid w:val="0074776B"/>
    <w:rsid w:val="007D0955"/>
    <w:rsid w:val="00821D64"/>
    <w:rsid w:val="0083606C"/>
    <w:rsid w:val="00840A00"/>
    <w:rsid w:val="00915C38"/>
    <w:rsid w:val="00944185"/>
    <w:rsid w:val="009B60D0"/>
    <w:rsid w:val="009F7DCD"/>
    <w:rsid w:val="00AD3036"/>
    <w:rsid w:val="00B42813"/>
    <w:rsid w:val="00BB0BD6"/>
    <w:rsid w:val="00C55C3F"/>
    <w:rsid w:val="00CF0BFA"/>
    <w:rsid w:val="00D66FC4"/>
    <w:rsid w:val="00DF6498"/>
    <w:rsid w:val="00E1684F"/>
    <w:rsid w:val="00E366D2"/>
    <w:rsid w:val="00E55BEF"/>
    <w:rsid w:val="00E61614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98A972"/>
  <w15:chartTrackingRefBased/>
  <w15:docId w15:val="{A609C801-0BF3-485B-AF32-B293BDBCC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F7DCD"/>
    <w:pPr>
      <w:spacing w:after="160" w:line="259" w:lineRule="auto"/>
    </w:pPr>
    <w:rPr>
      <w:rFonts w:asciiTheme="minorHAnsi" w:eastAsiaTheme="minorEastAsia" w:hAnsiTheme="minorHAnsi" w:cstheme="minorBidi"/>
      <w:kern w:val="0"/>
      <w:sz w:val="22"/>
      <w:szCs w:val="22"/>
      <w:lang w:val="en-AU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F7DC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F7DC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F7DCD"/>
    <w:rPr>
      <w:rFonts w:asciiTheme="minorHAnsi" w:eastAsiaTheme="minorEastAsia" w:hAnsiTheme="minorHAnsi" w:cstheme="minorBidi"/>
      <w:kern w:val="0"/>
      <w:lang w:val="en-AU"/>
      <w14:ligatures w14:val="none"/>
    </w:rPr>
  </w:style>
  <w:style w:type="table" w:styleId="Tabelraster">
    <w:name w:val="Table Grid"/>
    <w:basedOn w:val="Standaardtabel"/>
    <w:uiPriority w:val="39"/>
    <w:rsid w:val="009F7DCD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83606C"/>
    <w:rPr>
      <w:rFonts w:asciiTheme="minorHAnsi" w:eastAsiaTheme="minorEastAsia" w:hAnsiTheme="minorHAnsi" w:cstheme="minorBidi"/>
      <w:kern w:val="0"/>
      <w:sz w:val="22"/>
      <w:szCs w:val="22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4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fhout, N.Y. van (Nadia)</dc:creator>
  <cp:keywords/>
  <dc:description/>
  <cp:lastModifiedBy>Silfhout, N.Y. van (Nadia)</cp:lastModifiedBy>
  <cp:revision>2</cp:revision>
  <dcterms:created xsi:type="dcterms:W3CDTF">2025-09-11T14:53:00Z</dcterms:created>
  <dcterms:modified xsi:type="dcterms:W3CDTF">2025-09-11T14:53:00Z</dcterms:modified>
</cp:coreProperties>
</file>